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54470" w14:textId="77777777" w:rsidR="00FE5274" w:rsidRPr="00330400" w:rsidRDefault="00FE5274" w:rsidP="00330400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0400">
        <w:rPr>
          <w:rFonts w:ascii="Arial" w:hAnsi="Arial" w:cs="Arial"/>
          <w:b/>
          <w:sz w:val="24"/>
          <w:szCs w:val="24"/>
          <w:lang w:val="en-US"/>
        </w:rPr>
        <w:t xml:space="preserve">Dear Participant, </w:t>
      </w:r>
    </w:p>
    <w:p w14:paraId="4F7F3AF4" w14:textId="77777777" w:rsidR="00FE5274" w:rsidRPr="00330400" w:rsidRDefault="00FE5274" w:rsidP="00330400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0400">
        <w:rPr>
          <w:rFonts w:ascii="Arial" w:hAnsi="Arial" w:cs="Arial"/>
          <w:b/>
          <w:sz w:val="24"/>
          <w:szCs w:val="24"/>
          <w:lang w:val="en-US"/>
        </w:rPr>
        <w:t>Thank you for agreeing to participate in this study.</w:t>
      </w:r>
    </w:p>
    <w:p w14:paraId="5F057A4E" w14:textId="77777777" w:rsidR="00FE5274" w:rsidRPr="00330400" w:rsidRDefault="00FE5274" w:rsidP="00330400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0400">
        <w:rPr>
          <w:rFonts w:ascii="Arial" w:hAnsi="Arial" w:cs="Arial"/>
          <w:b/>
          <w:sz w:val="24"/>
          <w:szCs w:val="24"/>
          <w:lang w:val="en-US"/>
        </w:rPr>
        <w:t xml:space="preserve">You indicated you are taking medication for your HIV. Some individuals have identified many issues concerning their medicine-taking behavior and we are interested in your experiences. There is no right or wrong answer. Please answer each question based on your personal experience with your HIV medication. </w:t>
      </w:r>
    </w:p>
    <w:p w14:paraId="7031F01A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0400">
        <w:rPr>
          <w:rFonts w:ascii="Arial" w:hAnsi="Arial" w:cs="Arial"/>
          <w:b/>
          <w:sz w:val="24"/>
          <w:szCs w:val="24"/>
          <w:lang w:val="en-US"/>
        </w:rPr>
        <w:t>Please TICK the appropriate box</w:t>
      </w:r>
    </w:p>
    <w:p w14:paraId="46D5199E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7844AC1F" w14:textId="77777777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Gender</w:t>
      </w:r>
    </w:p>
    <w:p w14:paraId="7D8C0669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18"/>
        <w:gridCol w:w="2753"/>
        <w:gridCol w:w="2825"/>
      </w:tblGrid>
      <w:tr w:rsidR="00FE5274" w:rsidRPr="00330400" w14:paraId="2FA4B7D0" w14:textId="77777777" w:rsidTr="00E65D5B">
        <w:tc>
          <w:tcPr>
            <w:tcW w:w="3005" w:type="dxa"/>
          </w:tcPr>
          <w:p w14:paraId="7FDEF2BC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005" w:type="dxa"/>
          </w:tcPr>
          <w:p w14:paraId="27131B99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06" w:type="dxa"/>
          </w:tcPr>
          <w:p w14:paraId="23167574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ransgender</w:t>
            </w:r>
          </w:p>
        </w:tc>
      </w:tr>
      <w:tr w:rsidR="00FE5274" w:rsidRPr="00330400" w14:paraId="29618828" w14:textId="77777777" w:rsidTr="00E65D5B">
        <w:tc>
          <w:tcPr>
            <w:tcW w:w="3005" w:type="dxa"/>
          </w:tcPr>
          <w:p w14:paraId="5D2C63C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0AFCB27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1B586684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DB134D5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244A21A" w14:textId="26F0AD19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How old are you</w:t>
      </w:r>
      <w:r w:rsidR="00C871FD">
        <w:rPr>
          <w:rFonts w:ascii="Arial" w:hAnsi="Arial" w:cs="Arial"/>
          <w:sz w:val="24"/>
          <w:szCs w:val="24"/>
          <w:lang w:val="en-US"/>
        </w:rPr>
        <w:t xml:space="preserve"> (In year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11927C12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9"/>
        <w:gridCol w:w="563"/>
        <w:gridCol w:w="795"/>
        <w:gridCol w:w="32"/>
        <w:gridCol w:w="563"/>
        <w:gridCol w:w="776"/>
        <w:gridCol w:w="51"/>
        <w:gridCol w:w="564"/>
        <w:gridCol w:w="785"/>
        <w:gridCol w:w="41"/>
        <w:gridCol w:w="563"/>
        <w:gridCol w:w="785"/>
        <w:gridCol w:w="41"/>
        <w:gridCol w:w="592"/>
        <w:gridCol w:w="1306"/>
      </w:tblGrid>
      <w:tr w:rsidR="00C871FD" w:rsidRPr="00330400" w14:paraId="66457B81" w14:textId="77777777" w:rsidTr="006C5413">
        <w:tc>
          <w:tcPr>
            <w:tcW w:w="857" w:type="dxa"/>
          </w:tcPr>
          <w:p w14:paraId="0E0B874E" w14:textId="2BD0D298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18-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6" w:type="dxa"/>
          </w:tcPr>
          <w:p w14:paraId="20E0C28F" w14:textId="51E401B0" w:rsidR="006C5413" w:rsidRDefault="006C54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4-28 </w:t>
            </w:r>
          </w:p>
          <w:p w14:paraId="01B892B4" w14:textId="77777777" w:rsidR="006C5413" w:rsidRPr="00330400" w:rsidRDefault="006C5413" w:rsidP="006C541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gridSpan w:val="2"/>
          </w:tcPr>
          <w:p w14:paraId="6B52763A" w14:textId="04820E7A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0" w:type="dxa"/>
          </w:tcPr>
          <w:p w14:paraId="6CC862AB" w14:textId="0F421F18" w:rsidR="006C5413" w:rsidRDefault="006C54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34-38 </w:t>
            </w:r>
          </w:p>
          <w:p w14:paraId="60886CF2" w14:textId="77777777" w:rsidR="006C5413" w:rsidRPr="00330400" w:rsidRDefault="006C5413" w:rsidP="006C541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gridSpan w:val="2"/>
          </w:tcPr>
          <w:p w14:paraId="558E866E" w14:textId="14FDF772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39-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" w:type="dxa"/>
          </w:tcPr>
          <w:p w14:paraId="269D89A4" w14:textId="354D886B" w:rsidR="006C5413" w:rsidRDefault="006C54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44-48 </w:t>
            </w:r>
          </w:p>
          <w:p w14:paraId="6879E044" w14:textId="77777777" w:rsidR="006C5413" w:rsidRPr="00330400" w:rsidRDefault="006C5413" w:rsidP="006C541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gridSpan w:val="2"/>
          </w:tcPr>
          <w:p w14:paraId="57C81170" w14:textId="16F5A369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49-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1" w:type="dxa"/>
          </w:tcPr>
          <w:p w14:paraId="4F9C42C6" w14:textId="10AE9EF0" w:rsidR="006C5413" w:rsidRDefault="006C54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4-</w:t>
            </w:r>
            <w:r w:rsidR="00C871FD">
              <w:rPr>
                <w:rFonts w:ascii="Arial" w:hAnsi="Arial" w:cs="Arial"/>
                <w:sz w:val="24"/>
                <w:szCs w:val="24"/>
                <w:lang w:val="en-US"/>
              </w:rPr>
              <w:t xml:space="preserve">58 </w:t>
            </w:r>
          </w:p>
          <w:p w14:paraId="7EBA6406" w14:textId="77777777" w:rsidR="006C5413" w:rsidRPr="00330400" w:rsidRDefault="006C5413" w:rsidP="006C541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gridSpan w:val="2"/>
          </w:tcPr>
          <w:p w14:paraId="3151C99C" w14:textId="4E7F4CAE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59-6</w:t>
            </w:r>
            <w:r w:rsidR="00C871F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594" w:type="dxa"/>
          </w:tcPr>
          <w:p w14:paraId="6CD9232F" w14:textId="0E060CD6" w:rsidR="006C5413" w:rsidRPr="00330400" w:rsidRDefault="00C871FD" w:rsidP="006C541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4-68</w:t>
            </w:r>
          </w:p>
        </w:tc>
        <w:tc>
          <w:tcPr>
            <w:tcW w:w="1332" w:type="dxa"/>
          </w:tcPr>
          <w:p w14:paraId="29B029EF" w14:textId="4071E7DF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bove 68 Years</w:t>
            </w:r>
          </w:p>
        </w:tc>
      </w:tr>
      <w:tr w:rsidR="00C871FD" w:rsidRPr="00330400" w14:paraId="6481B809" w14:textId="77777777" w:rsidTr="006C5413">
        <w:tc>
          <w:tcPr>
            <w:tcW w:w="857" w:type="dxa"/>
          </w:tcPr>
          <w:p w14:paraId="12A00139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6" w:type="dxa"/>
          </w:tcPr>
          <w:p w14:paraId="5336A24D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F5B96C4" w14:textId="0F693C2F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3" w:type="dxa"/>
            <w:gridSpan w:val="2"/>
          </w:tcPr>
          <w:p w14:paraId="3EDBC5D8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90" w:type="dxa"/>
          </w:tcPr>
          <w:p w14:paraId="17B39361" w14:textId="61C432BF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gridSpan w:val="2"/>
          </w:tcPr>
          <w:p w14:paraId="7C9DDFEB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14:paraId="5F29B03A" w14:textId="4A9621DC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04" w:type="dxa"/>
            <w:gridSpan w:val="2"/>
          </w:tcPr>
          <w:p w14:paraId="6FE8B005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14:paraId="5D5A7F8E" w14:textId="0FD816A0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gridSpan w:val="2"/>
          </w:tcPr>
          <w:p w14:paraId="6367D2B3" w14:textId="77777777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73DC464C" w14:textId="118CD8DA" w:rsidR="006C5413" w:rsidRPr="00330400" w:rsidRDefault="006C5413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F7E16CC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3D6EAC" w14:textId="3BAE68B9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What is your educational level?</w:t>
      </w:r>
    </w:p>
    <w:p w14:paraId="2CF4652A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72"/>
        <w:gridCol w:w="2051"/>
        <w:gridCol w:w="2069"/>
        <w:gridCol w:w="2104"/>
      </w:tblGrid>
      <w:tr w:rsidR="00FE5274" w:rsidRPr="00330400" w14:paraId="3CCAF282" w14:textId="77777777" w:rsidTr="00E65D5B">
        <w:tc>
          <w:tcPr>
            <w:tcW w:w="2254" w:type="dxa"/>
          </w:tcPr>
          <w:p w14:paraId="66CB78C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Primary school</w:t>
            </w:r>
          </w:p>
        </w:tc>
        <w:tc>
          <w:tcPr>
            <w:tcW w:w="2254" w:type="dxa"/>
          </w:tcPr>
          <w:p w14:paraId="26E632C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2254" w:type="dxa"/>
          </w:tcPr>
          <w:p w14:paraId="6836F91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ertiary level</w:t>
            </w:r>
          </w:p>
        </w:tc>
        <w:tc>
          <w:tcPr>
            <w:tcW w:w="2254" w:type="dxa"/>
          </w:tcPr>
          <w:p w14:paraId="20000BA1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 formal education</w:t>
            </w:r>
          </w:p>
        </w:tc>
      </w:tr>
      <w:tr w:rsidR="00FE5274" w:rsidRPr="00330400" w14:paraId="431CAF49" w14:textId="77777777" w:rsidTr="00E65D5B">
        <w:tc>
          <w:tcPr>
            <w:tcW w:w="2254" w:type="dxa"/>
          </w:tcPr>
          <w:p w14:paraId="50C648F5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1E9AFC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5D0937C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5AE19B3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E7D5365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8F5154B" w14:textId="77777777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Are you employed?                      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D2DA6BC" w14:textId="77777777" w:rsidTr="00E65D5B">
        <w:tc>
          <w:tcPr>
            <w:tcW w:w="851" w:type="dxa"/>
          </w:tcPr>
          <w:p w14:paraId="1D3EC2A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0BBE436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14E3632F" w14:textId="77777777" w:rsidTr="00E65D5B">
        <w:tc>
          <w:tcPr>
            <w:tcW w:w="851" w:type="dxa"/>
          </w:tcPr>
          <w:p w14:paraId="7B62309E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0F011B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260B82C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865AE0" w14:textId="70AEC83F" w:rsidR="00FE5274" w:rsidRPr="00330400" w:rsidRDefault="00A63830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</w:t>
      </w:r>
      <w:r w:rsidR="00FE5274" w:rsidRPr="00330400">
        <w:rPr>
          <w:rFonts w:ascii="Arial" w:hAnsi="Arial" w:cs="Arial"/>
          <w:sz w:val="24"/>
          <w:szCs w:val="24"/>
          <w:lang w:val="en-US"/>
        </w:rPr>
        <w:t xml:space="preserve">hen do you usually take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="00FE5274" w:rsidRPr="00330400">
        <w:rPr>
          <w:rFonts w:ascii="Arial" w:hAnsi="Arial" w:cs="Arial"/>
          <w:sz w:val="24"/>
          <w:szCs w:val="24"/>
          <w:lang w:val="en-US"/>
        </w:rPr>
        <w:t>medicin</w:t>
      </w:r>
      <w:r w:rsidR="00F140F0">
        <w:rPr>
          <w:rFonts w:ascii="Arial" w:hAnsi="Arial" w:cs="Arial"/>
          <w:sz w:val="24"/>
          <w:szCs w:val="24"/>
          <w:lang w:val="en-US"/>
        </w:rPr>
        <w:t>e (s)</w:t>
      </w:r>
      <w:r>
        <w:rPr>
          <w:rFonts w:ascii="Arial" w:hAnsi="Arial" w:cs="Arial"/>
          <w:sz w:val="24"/>
          <w:szCs w:val="24"/>
          <w:lang w:val="en-US"/>
        </w:rPr>
        <w:t xml:space="preserve"> every day</w:t>
      </w:r>
      <w:r w:rsidR="00FE5274"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7636AE34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40"/>
        <w:gridCol w:w="2207"/>
        <w:gridCol w:w="2129"/>
        <w:gridCol w:w="1820"/>
      </w:tblGrid>
      <w:tr w:rsidR="00FE5274" w:rsidRPr="00330400" w14:paraId="6023D97B" w14:textId="77777777" w:rsidTr="00E65D5B">
        <w:tc>
          <w:tcPr>
            <w:tcW w:w="2140" w:type="dxa"/>
          </w:tcPr>
          <w:p w14:paraId="5458E804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morning</w:t>
            </w:r>
          </w:p>
        </w:tc>
        <w:tc>
          <w:tcPr>
            <w:tcW w:w="2207" w:type="dxa"/>
          </w:tcPr>
          <w:p w14:paraId="71C9B479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afternoon</w:t>
            </w:r>
          </w:p>
        </w:tc>
        <w:tc>
          <w:tcPr>
            <w:tcW w:w="2129" w:type="dxa"/>
          </w:tcPr>
          <w:p w14:paraId="621D69A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evening</w:t>
            </w:r>
          </w:p>
        </w:tc>
        <w:tc>
          <w:tcPr>
            <w:tcW w:w="1820" w:type="dxa"/>
          </w:tcPr>
          <w:p w14:paraId="1D6C55C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t night</w:t>
            </w:r>
          </w:p>
        </w:tc>
      </w:tr>
      <w:tr w:rsidR="00FE5274" w:rsidRPr="00330400" w14:paraId="3815C704" w14:textId="77777777" w:rsidTr="00E65D5B">
        <w:tc>
          <w:tcPr>
            <w:tcW w:w="2140" w:type="dxa"/>
          </w:tcPr>
          <w:p w14:paraId="5A5B3F3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</w:tcPr>
          <w:p w14:paraId="7995F52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9" w:type="dxa"/>
          </w:tcPr>
          <w:p w14:paraId="08EACBE3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</w:tcPr>
          <w:p w14:paraId="329C7A8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680B7D9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19E00B" w14:textId="6BE401F2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sometimes forget to take your medicine</w:t>
      </w:r>
      <w:r w:rsidR="00C871FD">
        <w:rPr>
          <w:rFonts w:ascii="Arial" w:hAnsi="Arial" w:cs="Arial"/>
          <w:sz w:val="24"/>
          <w:szCs w:val="24"/>
          <w:lang w:val="en-US"/>
        </w:rPr>
        <w:t xml:space="preserve"> for HIV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?                      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28D79433" w14:textId="77777777" w:rsidTr="00E65D5B">
        <w:tc>
          <w:tcPr>
            <w:tcW w:w="851" w:type="dxa"/>
          </w:tcPr>
          <w:p w14:paraId="12B4C22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3B8999A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2F90591" w14:textId="77777777" w:rsidTr="00E65D5B">
        <w:tc>
          <w:tcPr>
            <w:tcW w:w="851" w:type="dxa"/>
          </w:tcPr>
          <w:p w14:paraId="715D32C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F71FCB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6578D00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A8657A3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77C9269E" w14:textId="758097A3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lastRenderedPageBreak/>
        <w:t>Thinking over the past 2 weeks, were there any days when you did not take your</w:t>
      </w:r>
      <w:r w:rsidR="00C871FD">
        <w:rPr>
          <w:rFonts w:ascii="Arial" w:hAnsi="Arial" w:cs="Arial"/>
          <w:sz w:val="24"/>
          <w:szCs w:val="24"/>
          <w:lang w:val="en-US"/>
        </w:rPr>
        <w:t xml:space="preserve"> HIV</w:t>
      </w:r>
      <w:r w:rsidR="00F140F0">
        <w:rPr>
          <w:rFonts w:ascii="Arial" w:hAnsi="Arial" w:cs="Arial"/>
          <w:sz w:val="24"/>
          <w:szCs w:val="24"/>
          <w:lang w:val="en-US"/>
        </w:rPr>
        <w:t xml:space="preserve"> medicine(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5C00725" w14:textId="77777777" w:rsidTr="00E65D5B">
        <w:tc>
          <w:tcPr>
            <w:tcW w:w="851" w:type="dxa"/>
          </w:tcPr>
          <w:p w14:paraId="7ADB71A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4FA345F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596BB708" w14:textId="77777777" w:rsidTr="00E65D5B">
        <w:tc>
          <w:tcPr>
            <w:tcW w:w="851" w:type="dxa"/>
          </w:tcPr>
          <w:p w14:paraId="72DEFE4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FCE53A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459A2DF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DCA0D3E" w14:textId="13FD1722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If yes</w:t>
      </w:r>
      <w:r w:rsidR="00A63830">
        <w:rPr>
          <w:rFonts w:ascii="Arial" w:hAnsi="Arial" w:cs="Arial"/>
          <w:sz w:val="24"/>
          <w:szCs w:val="24"/>
          <w:lang w:val="en-US"/>
        </w:rPr>
        <w:t>,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what was the reason(s) for not taking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63"/>
        <w:gridCol w:w="1719"/>
        <w:gridCol w:w="1675"/>
        <w:gridCol w:w="1752"/>
        <w:gridCol w:w="1487"/>
      </w:tblGrid>
      <w:tr w:rsidR="00FE5274" w:rsidRPr="00330400" w14:paraId="40D6C73D" w14:textId="77777777" w:rsidTr="00E65D5B">
        <w:tc>
          <w:tcPr>
            <w:tcW w:w="1663" w:type="dxa"/>
          </w:tcPr>
          <w:p w14:paraId="5B6AE142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 forgot</w:t>
            </w:r>
          </w:p>
        </w:tc>
        <w:tc>
          <w:tcPr>
            <w:tcW w:w="1719" w:type="dxa"/>
          </w:tcPr>
          <w:p w14:paraId="2E5083BC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oo many people around</w:t>
            </w:r>
          </w:p>
        </w:tc>
        <w:tc>
          <w:tcPr>
            <w:tcW w:w="1675" w:type="dxa"/>
          </w:tcPr>
          <w:p w14:paraId="61DA8635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 got tired of taking it</w:t>
            </w:r>
          </w:p>
        </w:tc>
        <w:tc>
          <w:tcPr>
            <w:tcW w:w="1752" w:type="dxa"/>
          </w:tcPr>
          <w:p w14:paraId="175B80F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Was too busy</w:t>
            </w:r>
          </w:p>
        </w:tc>
        <w:tc>
          <w:tcPr>
            <w:tcW w:w="1487" w:type="dxa"/>
          </w:tcPr>
          <w:p w14:paraId="2C6F31D0" w14:textId="78C6ADA8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  <w:r w:rsidR="008A562A" w:rsidRPr="00330400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(Please specify)</w:t>
            </w:r>
          </w:p>
        </w:tc>
      </w:tr>
      <w:tr w:rsidR="00FE5274" w:rsidRPr="00330400" w14:paraId="4C306D4A" w14:textId="77777777" w:rsidTr="00E65D5B">
        <w:tc>
          <w:tcPr>
            <w:tcW w:w="1663" w:type="dxa"/>
          </w:tcPr>
          <w:p w14:paraId="0AA63E5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9" w:type="dxa"/>
          </w:tcPr>
          <w:p w14:paraId="26B3290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423A216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</w:tcPr>
          <w:p w14:paraId="4B202BC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</w:tcPr>
          <w:p w14:paraId="2C3D714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8DD934F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67693F53" w14:textId="3E3A6066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Thinking over the past 1 month, were there any days when you did not take   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0833B0C0" w14:textId="77777777" w:rsidTr="00E65D5B">
        <w:tc>
          <w:tcPr>
            <w:tcW w:w="851" w:type="dxa"/>
          </w:tcPr>
          <w:p w14:paraId="4BAF364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BC24DE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37BF8C8D" w14:textId="77777777" w:rsidTr="00E65D5B">
        <w:tc>
          <w:tcPr>
            <w:tcW w:w="851" w:type="dxa"/>
          </w:tcPr>
          <w:p w14:paraId="421065B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A1A8DD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A7FE034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6C902B5" w14:textId="6B5B7E4B" w:rsidR="00FE5274" w:rsidRPr="00330400" w:rsidRDefault="00FE5274" w:rsidP="0033040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If yes what was the reason(s) for not taking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0CE1EAC7" w14:textId="77777777" w:rsidR="008A562A" w:rsidRPr="00330400" w:rsidRDefault="008A562A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63"/>
        <w:gridCol w:w="1719"/>
        <w:gridCol w:w="1675"/>
        <w:gridCol w:w="1487"/>
        <w:gridCol w:w="1752"/>
      </w:tblGrid>
      <w:tr w:rsidR="00FE5274" w:rsidRPr="00330400" w14:paraId="47432A69" w14:textId="77777777" w:rsidTr="00E65D5B">
        <w:tc>
          <w:tcPr>
            <w:tcW w:w="1663" w:type="dxa"/>
          </w:tcPr>
          <w:p w14:paraId="0879AF1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 forgot</w:t>
            </w:r>
          </w:p>
        </w:tc>
        <w:tc>
          <w:tcPr>
            <w:tcW w:w="1719" w:type="dxa"/>
          </w:tcPr>
          <w:p w14:paraId="3F3F27A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oo many people around</w:t>
            </w:r>
          </w:p>
        </w:tc>
        <w:tc>
          <w:tcPr>
            <w:tcW w:w="1675" w:type="dxa"/>
          </w:tcPr>
          <w:p w14:paraId="74E0F5C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 got tired of taking it</w:t>
            </w:r>
          </w:p>
        </w:tc>
        <w:tc>
          <w:tcPr>
            <w:tcW w:w="1487" w:type="dxa"/>
          </w:tcPr>
          <w:p w14:paraId="7541B16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Was too busy</w:t>
            </w:r>
          </w:p>
        </w:tc>
        <w:tc>
          <w:tcPr>
            <w:tcW w:w="1752" w:type="dxa"/>
          </w:tcPr>
          <w:p w14:paraId="743F9BA6" w14:textId="283AF49B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  <w:r w:rsidR="008A562A" w:rsidRPr="00330400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(Please specify)</w:t>
            </w:r>
          </w:p>
        </w:tc>
      </w:tr>
      <w:tr w:rsidR="00FE5274" w:rsidRPr="00330400" w14:paraId="1C0224D4" w14:textId="77777777" w:rsidTr="00E65D5B">
        <w:tc>
          <w:tcPr>
            <w:tcW w:w="1663" w:type="dxa"/>
          </w:tcPr>
          <w:p w14:paraId="76BEE8C4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9" w:type="dxa"/>
          </w:tcPr>
          <w:p w14:paraId="14F49341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05C1D565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</w:tcPr>
          <w:p w14:paraId="782440A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</w:tcPr>
          <w:p w14:paraId="21D24DD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94B9111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08E78F" w14:textId="355640FA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Have you ever cut back or stopped taking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without telling your doctor</w:t>
      </w:r>
      <w:r w:rsidR="00C871FD">
        <w:rPr>
          <w:rFonts w:ascii="Arial" w:hAnsi="Arial" w:cs="Arial"/>
          <w:sz w:val="24"/>
          <w:szCs w:val="24"/>
          <w:lang w:val="en-US"/>
        </w:rPr>
        <w:t>/nurse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because you felt worse when you took it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5F9C1C11" w14:textId="77777777" w:rsidTr="00E65D5B">
        <w:tc>
          <w:tcPr>
            <w:tcW w:w="851" w:type="dxa"/>
          </w:tcPr>
          <w:p w14:paraId="07A81D2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772866E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07FA0692" w14:textId="77777777" w:rsidTr="00E65D5B">
        <w:tc>
          <w:tcPr>
            <w:tcW w:w="851" w:type="dxa"/>
          </w:tcPr>
          <w:p w14:paraId="02ED9B3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069053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DDAD5B3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F44F284" w14:textId="4224C8DA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What do you mean by feeling worse</w:t>
      </w:r>
      <w:r w:rsidR="008A562A"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183A2F49" w14:textId="77777777" w:rsidR="00C50258" w:rsidRPr="00330400" w:rsidRDefault="00C50258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87"/>
        <w:gridCol w:w="2061"/>
        <w:gridCol w:w="2096"/>
        <w:gridCol w:w="2052"/>
      </w:tblGrid>
      <w:tr w:rsidR="00C50258" w:rsidRPr="00330400" w14:paraId="310970D1" w14:textId="77777777" w:rsidTr="00C50258">
        <w:tc>
          <w:tcPr>
            <w:tcW w:w="2254" w:type="dxa"/>
          </w:tcPr>
          <w:p w14:paraId="0A73D491" w14:textId="2675E6FD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Felt nauseous</w:t>
            </w:r>
          </w:p>
        </w:tc>
        <w:tc>
          <w:tcPr>
            <w:tcW w:w="2254" w:type="dxa"/>
          </w:tcPr>
          <w:p w14:paraId="18AE78F9" w14:textId="55C5FBD4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Had diarrhea</w:t>
            </w:r>
          </w:p>
        </w:tc>
        <w:tc>
          <w:tcPr>
            <w:tcW w:w="2254" w:type="dxa"/>
          </w:tcPr>
          <w:p w14:paraId="7863A811" w14:textId="75D200FC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Had Headache</w:t>
            </w:r>
          </w:p>
        </w:tc>
        <w:tc>
          <w:tcPr>
            <w:tcW w:w="2254" w:type="dxa"/>
          </w:tcPr>
          <w:p w14:paraId="22339C8C" w14:textId="38CD051F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s (Please specify)</w:t>
            </w:r>
          </w:p>
        </w:tc>
      </w:tr>
      <w:tr w:rsidR="00C50258" w:rsidRPr="00330400" w14:paraId="35A626A1" w14:textId="77777777" w:rsidTr="00C50258">
        <w:tc>
          <w:tcPr>
            <w:tcW w:w="2254" w:type="dxa"/>
          </w:tcPr>
          <w:p w14:paraId="5239C01E" w14:textId="77777777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C8C0F9A" w14:textId="77777777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743F2C1B" w14:textId="77777777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368C0B9C" w14:textId="77777777" w:rsidR="00C50258" w:rsidRPr="00330400" w:rsidRDefault="00C50258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7EF0A1C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2A47FEF" w14:textId="40DAE61C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id you visit the doctor</w:t>
      </w:r>
      <w:r w:rsidR="00C871FD">
        <w:rPr>
          <w:rFonts w:ascii="Arial" w:hAnsi="Arial" w:cs="Arial"/>
          <w:sz w:val="24"/>
          <w:szCs w:val="24"/>
          <w:lang w:val="en-US"/>
        </w:rPr>
        <w:t>/nurse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thereafter?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7576ED62" w14:textId="77777777" w:rsidTr="00E65D5B">
        <w:tc>
          <w:tcPr>
            <w:tcW w:w="851" w:type="dxa"/>
          </w:tcPr>
          <w:p w14:paraId="0BCCD89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4C9E718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6EE31B8B" w14:textId="77777777" w:rsidTr="00E65D5B">
        <w:tc>
          <w:tcPr>
            <w:tcW w:w="851" w:type="dxa"/>
          </w:tcPr>
          <w:p w14:paraId="6E7DCD8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B42708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2D02777" w14:textId="77777777" w:rsidR="00DD6FC0" w:rsidRPr="00330400" w:rsidRDefault="00DD6FC0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845256D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1BFCC083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198471F9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0C50A34C" w14:textId="77777777" w:rsidR="00DD6FC0" w:rsidRPr="00330400" w:rsidRDefault="00DD6FC0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58070B5D" w14:textId="0E0D25AB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lastRenderedPageBreak/>
        <w:t>If Yes</w:t>
      </w:r>
      <w:r w:rsidR="00A63830">
        <w:rPr>
          <w:rFonts w:ascii="Arial" w:hAnsi="Arial" w:cs="Arial"/>
          <w:sz w:val="24"/>
          <w:szCs w:val="24"/>
          <w:lang w:val="en-US"/>
        </w:rPr>
        <w:t>,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what did</w:t>
      </w:r>
      <w:r w:rsidR="00A93713" w:rsidRPr="00330400">
        <w:rPr>
          <w:rFonts w:ascii="Arial" w:hAnsi="Arial" w:cs="Arial"/>
          <w:sz w:val="24"/>
          <w:szCs w:val="24"/>
          <w:lang w:val="en-US"/>
        </w:rPr>
        <w:t xml:space="preserve"> the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doctor</w:t>
      </w:r>
      <w:r w:rsidR="00F140F0">
        <w:rPr>
          <w:rFonts w:ascii="Arial" w:hAnsi="Arial" w:cs="Arial"/>
          <w:sz w:val="24"/>
          <w:szCs w:val="24"/>
          <w:lang w:val="en-US"/>
        </w:rPr>
        <w:t>/nurse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do</w:t>
      </w:r>
      <w:r w:rsidR="00A93713"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00B52E03" w14:textId="77777777" w:rsidR="00A93713" w:rsidRPr="00330400" w:rsidRDefault="00A93713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7"/>
        <w:gridCol w:w="2776"/>
        <w:gridCol w:w="2743"/>
      </w:tblGrid>
      <w:tr w:rsidR="00FE5274" w:rsidRPr="00330400" w14:paraId="2D499F85" w14:textId="77777777" w:rsidTr="00E65D5B">
        <w:tc>
          <w:tcPr>
            <w:tcW w:w="3005" w:type="dxa"/>
          </w:tcPr>
          <w:p w14:paraId="214BE387" w14:textId="4A6E7FAA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reated me but</w:t>
            </w:r>
            <w:r w:rsidR="00A63830">
              <w:rPr>
                <w:rFonts w:ascii="Arial" w:hAnsi="Arial" w:cs="Arial"/>
                <w:sz w:val="24"/>
                <w:szCs w:val="24"/>
                <w:lang w:val="en-US"/>
              </w:rPr>
              <w:t xml:space="preserve"> did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not change</w:t>
            </w:r>
            <w:r w:rsidR="00A63830">
              <w:rPr>
                <w:rFonts w:ascii="Arial" w:hAnsi="Arial" w:cs="Arial"/>
                <w:sz w:val="24"/>
                <w:szCs w:val="24"/>
                <w:lang w:val="en-US"/>
              </w:rPr>
              <w:t xml:space="preserve"> the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medicines</w:t>
            </w:r>
          </w:p>
        </w:tc>
        <w:tc>
          <w:tcPr>
            <w:tcW w:w="3005" w:type="dxa"/>
          </w:tcPr>
          <w:p w14:paraId="7764655E" w14:textId="79DF2B65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reated me and changed the medicines</w:t>
            </w:r>
          </w:p>
        </w:tc>
        <w:tc>
          <w:tcPr>
            <w:tcW w:w="3006" w:type="dxa"/>
          </w:tcPr>
          <w:p w14:paraId="6191B13F" w14:textId="0C246F25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  <w:r w:rsidR="00A63830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(Please specify)</w:t>
            </w:r>
          </w:p>
        </w:tc>
      </w:tr>
      <w:tr w:rsidR="00FE5274" w:rsidRPr="00330400" w14:paraId="2B0F61CC" w14:textId="77777777" w:rsidTr="00E65D5B">
        <w:tc>
          <w:tcPr>
            <w:tcW w:w="3005" w:type="dxa"/>
          </w:tcPr>
          <w:p w14:paraId="7C797EC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5C02048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54751765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2913D36" w14:textId="77777777" w:rsidR="00A93713" w:rsidRPr="00330400" w:rsidRDefault="00A93713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2A659AC" w14:textId="79549CB3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When you travel or leave home, do you sometimes forget to take along your</w:t>
      </w:r>
      <w:r w:rsidR="00F140F0">
        <w:rPr>
          <w:rFonts w:ascii="Arial" w:hAnsi="Arial" w:cs="Arial"/>
          <w:sz w:val="24"/>
          <w:szCs w:val="24"/>
          <w:lang w:val="en-US"/>
        </w:rPr>
        <w:t xml:space="preserve"> HIV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4048C0A" w14:textId="77777777" w:rsidTr="00E65D5B">
        <w:tc>
          <w:tcPr>
            <w:tcW w:w="851" w:type="dxa"/>
          </w:tcPr>
          <w:p w14:paraId="72CB1D0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7525BE5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5CBE1CB8" w14:textId="77777777" w:rsidTr="00E65D5B">
        <w:tc>
          <w:tcPr>
            <w:tcW w:w="851" w:type="dxa"/>
          </w:tcPr>
          <w:p w14:paraId="7D7D338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72E77FE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460A9B2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5AC5E5" w14:textId="1AFA813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Did you take all your </w:t>
      </w:r>
      <w:r w:rsidR="00C871FD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s yesterday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69E5755" w14:textId="77777777" w:rsidTr="00E65D5B">
        <w:tc>
          <w:tcPr>
            <w:tcW w:w="851" w:type="dxa"/>
          </w:tcPr>
          <w:p w14:paraId="3466867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C410D0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2610A4E" w14:textId="77777777" w:rsidTr="00E65D5B">
        <w:tc>
          <w:tcPr>
            <w:tcW w:w="851" w:type="dxa"/>
          </w:tcPr>
          <w:p w14:paraId="438926C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FA1846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FD536AB" w14:textId="77777777" w:rsidR="00FE5274" w:rsidRPr="00330400" w:rsidRDefault="00FE5274" w:rsidP="00330400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19EF9FE" w14:textId="59BE2F4F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When you feel like your symptoms are under control, do you sometimes stop taking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9859DC3" w14:textId="77777777" w:rsidTr="00E65D5B">
        <w:tc>
          <w:tcPr>
            <w:tcW w:w="851" w:type="dxa"/>
          </w:tcPr>
          <w:p w14:paraId="4AE93DC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70F386C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9185A67" w14:textId="77777777" w:rsidTr="00E65D5B">
        <w:tc>
          <w:tcPr>
            <w:tcW w:w="851" w:type="dxa"/>
          </w:tcPr>
          <w:p w14:paraId="2602213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AC16A5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650E501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86E2B10" w14:textId="0DC46C92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If yes</w:t>
      </w:r>
      <w:r w:rsidR="00A63830">
        <w:rPr>
          <w:rFonts w:ascii="Arial" w:hAnsi="Arial" w:cs="Arial"/>
          <w:sz w:val="24"/>
          <w:szCs w:val="24"/>
          <w:lang w:val="en-US"/>
        </w:rPr>
        <w:t>,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when do you start taking</w:t>
      </w:r>
      <w:r w:rsidR="00A63830">
        <w:rPr>
          <w:rFonts w:ascii="Arial" w:hAnsi="Arial" w:cs="Arial"/>
          <w:sz w:val="24"/>
          <w:szCs w:val="24"/>
          <w:lang w:val="en-US"/>
        </w:rPr>
        <w:t xml:space="preserve"> your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medicines again</w:t>
      </w:r>
      <w:r w:rsidR="00016533"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0576B42C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60"/>
        <w:gridCol w:w="1368"/>
        <w:gridCol w:w="1369"/>
        <w:gridCol w:w="1378"/>
        <w:gridCol w:w="1397"/>
        <w:gridCol w:w="1424"/>
      </w:tblGrid>
      <w:tr w:rsidR="00FE5274" w:rsidRPr="00330400" w14:paraId="4E2DFAB4" w14:textId="77777777" w:rsidTr="00E65D5B">
        <w:tc>
          <w:tcPr>
            <w:tcW w:w="1502" w:type="dxa"/>
          </w:tcPr>
          <w:p w14:paraId="35EAA7AB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he next day</w:t>
            </w:r>
          </w:p>
        </w:tc>
        <w:tc>
          <w:tcPr>
            <w:tcW w:w="1502" w:type="dxa"/>
          </w:tcPr>
          <w:p w14:paraId="062F20F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fter 2 days</w:t>
            </w:r>
          </w:p>
        </w:tc>
        <w:tc>
          <w:tcPr>
            <w:tcW w:w="1503" w:type="dxa"/>
          </w:tcPr>
          <w:p w14:paraId="591169E4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fter 5 days</w:t>
            </w:r>
          </w:p>
        </w:tc>
        <w:tc>
          <w:tcPr>
            <w:tcW w:w="1503" w:type="dxa"/>
          </w:tcPr>
          <w:p w14:paraId="0C1843D2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fter 1 week</w:t>
            </w:r>
          </w:p>
        </w:tc>
        <w:tc>
          <w:tcPr>
            <w:tcW w:w="1503" w:type="dxa"/>
          </w:tcPr>
          <w:p w14:paraId="19EE89A9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fter 1 month</w:t>
            </w:r>
          </w:p>
        </w:tc>
        <w:tc>
          <w:tcPr>
            <w:tcW w:w="1503" w:type="dxa"/>
          </w:tcPr>
          <w:p w14:paraId="6F23DEF9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s (Please specify)</w:t>
            </w:r>
          </w:p>
        </w:tc>
      </w:tr>
      <w:tr w:rsidR="00FE5274" w:rsidRPr="00330400" w14:paraId="28B6CA46" w14:textId="77777777" w:rsidTr="00E65D5B">
        <w:tc>
          <w:tcPr>
            <w:tcW w:w="1502" w:type="dxa"/>
          </w:tcPr>
          <w:p w14:paraId="54F7BC2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</w:tcPr>
          <w:p w14:paraId="3EFA328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F7169B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CF26BCC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B1E5FC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374D39F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77AA2B8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6C124AB" w14:textId="1C48BF8C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Taking </w:t>
      </w:r>
      <w:r w:rsidR="00C871FD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(s)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every day is a real inconvenience for some people. Do you ever feel inconvenienced about sticking to your treatment plan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41318F7" w14:textId="77777777" w:rsidTr="00E65D5B">
        <w:tc>
          <w:tcPr>
            <w:tcW w:w="851" w:type="dxa"/>
          </w:tcPr>
          <w:p w14:paraId="3AA873F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B7574E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0CC2CFF" w14:textId="77777777" w:rsidTr="00E65D5B">
        <w:tc>
          <w:tcPr>
            <w:tcW w:w="851" w:type="dxa"/>
          </w:tcPr>
          <w:p w14:paraId="3BB17B3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2D0013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3E6F014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D950701" w14:textId="3482CBF8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How often do you have difficulty remembering to take all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Pr="00330400">
        <w:rPr>
          <w:rFonts w:ascii="Arial" w:hAnsi="Arial" w:cs="Arial"/>
          <w:sz w:val="24"/>
          <w:szCs w:val="24"/>
          <w:lang w:val="en-US"/>
        </w:rPr>
        <w:t>medicine</w:t>
      </w:r>
      <w:r w:rsidR="00F140F0">
        <w:rPr>
          <w:rFonts w:ascii="Arial" w:hAnsi="Arial" w:cs="Arial"/>
          <w:sz w:val="24"/>
          <w:szCs w:val="24"/>
          <w:lang w:val="en-US"/>
        </w:rPr>
        <w:t>s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393AA61A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44"/>
        <w:gridCol w:w="1633"/>
        <w:gridCol w:w="1738"/>
        <w:gridCol w:w="1668"/>
        <w:gridCol w:w="1613"/>
      </w:tblGrid>
      <w:tr w:rsidR="00FE5274" w:rsidRPr="00330400" w14:paraId="3337AFF1" w14:textId="77777777" w:rsidTr="00E65D5B">
        <w:tc>
          <w:tcPr>
            <w:tcW w:w="1803" w:type="dxa"/>
          </w:tcPr>
          <w:p w14:paraId="1A030D23" w14:textId="78EA18F1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803" w:type="dxa"/>
          </w:tcPr>
          <w:p w14:paraId="021BBB74" w14:textId="40238BB3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n</w:t>
            </w:r>
            <w:r w:rsidR="00960114">
              <w:rPr>
                <w:rFonts w:ascii="Arial" w:hAnsi="Arial" w:cs="Arial"/>
                <w:sz w:val="24"/>
                <w:szCs w:val="24"/>
                <w:lang w:val="en-US"/>
              </w:rPr>
              <w:t>ce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in a while</w:t>
            </w:r>
            <w:proofErr w:type="gramEnd"/>
          </w:p>
        </w:tc>
        <w:tc>
          <w:tcPr>
            <w:tcW w:w="1803" w:type="dxa"/>
          </w:tcPr>
          <w:p w14:paraId="7CF30C6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803" w:type="dxa"/>
          </w:tcPr>
          <w:p w14:paraId="132FE5A0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804" w:type="dxa"/>
          </w:tcPr>
          <w:p w14:paraId="2F88EEA3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ll the time</w:t>
            </w:r>
          </w:p>
        </w:tc>
      </w:tr>
      <w:tr w:rsidR="00FE5274" w:rsidRPr="00330400" w14:paraId="398F23FD" w14:textId="77777777" w:rsidTr="00E65D5B">
        <w:tc>
          <w:tcPr>
            <w:tcW w:w="1803" w:type="dxa"/>
          </w:tcPr>
          <w:p w14:paraId="7A658A63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47AF001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B56098B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EB8CF4B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22F55A1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3647AC0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0C5E96D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ake alcohol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ABFD0E9" w14:textId="77777777" w:rsidTr="00E65D5B">
        <w:tc>
          <w:tcPr>
            <w:tcW w:w="851" w:type="dxa"/>
          </w:tcPr>
          <w:p w14:paraId="4398ADA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349A15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BAB6E2D" w14:textId="77777777" w:rsidTr="00E65D5B">
        <w:tc>
          <w:tcPr>
            <w:tcW w:w="851" w:type="dxa"/>
          </w:tcPr>
          <w:p w14:paraId="3BBE64F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2344E4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CEB979F" w14:textId="77777777" w:rsidR="00DD6FC0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lastRenderedPageBreak/>
        <w:t>If yes, how often do you take alcohol?</w:t>
      </w:r>
    </w:p>
    <w:p w14:paraId="1A6E411D" w14:textId="66B51B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48"/>
        <w:gridCol w:w="1709"/>
        <w:gridCol w:w="1607"/>
        <w:gridCol w:w="1660"/>
      </w:tblGrid>
      <w:tr w:rsidR="00327A47" w:rsidRPr="00330400" w14:paraId="4E0C6607" w14:textId="77777777" w:rsidTr="00327A47">
        <w:tc>
          <w:tcPr>
            <w:tcW w:w="1748" w:type="dxa"/>
          </w:tcPr>
          <w:p w14:paraId="20520A35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1709" w:type="dxa"/>
          </w:tcPr>
          <w:p w14:paraId="065E648E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607" w:type="dxa"/>
          </w:tcPr>
          <w:p w14:paraId="6E445222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660" w:type="dxa"/>
          </w:tcPr>
          <w:p w14:paraId="4E0FC52E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Everyday</w:t>
            </w:r>
          </w:p>
        </w:tc>
      </w:tr>
      <w:tr w:rsidR="00327A47" w:rsidRPr="00330400" w14:paraId="383B8B5B" w14:textId="77777777" w:rsidTr="00327A47">
        <w:tc>
          <w:tcPr>
            <w:tcW w:w="1748" w:type="dxa"/>
          </w:tcPr>
          <w:p w14:paraId="09F132C9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535EE30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07" w:type="dxa"/>
          </w:tcPr>
          <w:p w14:paraId="00FF5E84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</w:tcPr>
          <w:p w14:paraId="5FD98E78" w14:textId="77777777" w:rsidR="00327A47" w:rsidRPr="00330400" w:rsidRDefault="00327A47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F5DE75E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081DBAA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When do you usually take alcohol?</w:t>
      </w:r>
    </w:p>
    <w:p w14:paraId="00D4CC6C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69"/>
        <w:gridCol w:w="2093"/>
        <w:gridCol w:w="2065"/>
        <w:gridCol w:w="2069"/>
      </w:tblGrid>
      <w:tr w:rsidR="00FE5274" w:rsidRPr="00330400" w14:paraId="643CD965" w14:textId="77777777" w:rsidTr="00E65D5B">
        <w:tc>
          <w:tcPr>
            <w:tcW w:w="2254" w:type="dxa"/>
          </w:tcPr>
          <w:p w14:paraId="7EB2FF8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morning</w:t>
            </w:r>
          </w:p>
        </w:tc>
        <w:tc>
          <w:tcPr>
            <w:tcW w:w="2254" w:type="dxa"/>
          </w:tcPr>
          <w:p w14:paraId="3401FC5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afternoon</w:t>
            </w:r>
          </w:p>
        </w:tc>
        <w:tc>
          <w:tcPr>
            <w:tcW w:w="2254" w:type="dxa"/>
          </w:tcPr>
          <w:p w14:paraId="4B3B802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In the evening</w:t>
            </w:r>
          </w:p>
        </w:tc>
        <w:tc>
          <w:tcPr>
            <w:tcW w:w="2254" w:type="dxa"/>
          </w:tcPr>
          <w:p w14:paraId="44B1635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nytime</w:t>
            </w:r>
          </w:p>
        </w:tc>
      </w:tr>
      <w:tr w:rsidR="00FE5274" w:rsidRPr="00330400" w14:paraId="50023FDA" w14:textId="77777777" w:rsidTr="00E65D5B">
        <w:tc>
          <w:tcPr>
            <w:tcW w:w="2254" w:type="dxa"/>
          </w:tcPr>
          <w:p w14:paraId="0D6CDAE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24166FE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BD02CF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C5ABC9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1587B38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A7BD1D6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ake herbal/traditional medicine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4B8C07B9" w14:textId="77777777" w:rsidTr="00E65D5B">
        <w:tc>
          <w:tcPr>
            <w:tcW w:w="851" w:type="dxa"/>
          </w:tcPr>
          <w:p w14:paraId="3B2DC4F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5E98B2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399920EA" w14:textId="77777777" w:rsidTr="00E65D5B">
        <w:tc>
          <w:tcPr>
            <w:tcW w:w="851" w:type="dxa"/>
          </w:tcPr>
          <w:p w14:paraId="561112A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80597B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2909304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3F64CA68" w14:textId="7641C128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If yes</w:t>
      </w:r>
      <w:r w:rsidR="00327A47">
        <w:rPr>
          <w:rFonts w:ascii="Arial" w:hAnsi="Arial" w:cs="Arial"/>
          <w:sz w:val="24"/>
          <w:szCs w:val="24"/>
          <w:lang w:val="en-US"/>
        </w:rPr>
        <w:t>,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have you told your doctor/nurse</w:t>
      </w:r>
      <w:r w:rsidR="00327A47">
        <w:rPr>
          <w:rFonts w:ascii="Arial" w:hAnsi="Arial" w:cs="Arial"/>
          <w:sz w:val="24"/>
          <w:szCs w:val="24"/>
          <w:lang w:val="en-US"/>
        </w:rPr>
        <w:t xml:space="preserve"> that you take herbal/traditional medicine</w:t>
      </w:r>
      <w:r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24EAC15" w14:textId="77777777" w:rsidTr="00E65D5B">
        <w:tc>
          <w:tcPr>
            <w:tcW w:w="851" w:type="dxa"/>
          </w:tcPr>
          <w:p w14:paraId="18B5DC5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3D29FF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0DD128FA" w14:textId="77777777" w:rsidTr="00E65D5B">
        <w:tc>
          <w:tcPr>
            <w:tcW w:w="851" w:type="dxa"/>
          </w:tcPr>
          <w:p w14:paraId="6F2C58B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353B84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C1DC69A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AC7FEC6" w14:textId="409B7552" w:rsidR="00A93713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If no</w:t>
      </w:r>
      <w:r w:rsidR="00327A47">
        <w:rPr>
          <w:rFonts w:ascii="Arial" w:hAnsi="Arial" w:cs="Arial"/>
          <w:sz w:val="24"/>
          <w:szCs w:val="24"/>
          <w:lang w:val="en-US"/>
        </w:rPr>
        <w:t>,</w:t>
      </w:r>
      <w:r w:rsidRPr="00330400">
        <w:rPr>
          <w:rFonts w:ascii="Arial" w:hAnsi="Arial" w:cs="Arial"/>
          <w:sz w:val="24"/>
          <w:szCs w:val="24"/>
          <w:lang w:val="en-US"/>
        </w:rPr>
        <w:t xml:space="preserve"> why have you not told the</w:t>
      </w:r>
      <w:r w:rsidR="00F140F0">
        <w:rPr>
          <w:rFonts w:ascii="Arial" w:hAnsi="Arial" w:cs="Arial"/>
          <w:sz w:val="24"/>
          <w:szCs w:val="24"/>
          <w:lang w:val="en-US"/>
        </w:rPr>
        <w:t xml:space="preserve"> doctor/nurse</w:t>
      </w:r>
      <w:r w:rsidR="00067C1D" w:rsidRPr="00330400">
        <w:rPr>
          <w:rFonts w:ascii="Arial" w:hAnsi="Arial" w:cs="Arial"/>
          <w:sz w:val="24"/>
          <w:szCs w:val="24"/>
          <w:lang w:val="en-US"/>
        </w:rPr>
        <w:t>?</w:t>
      </w:r>
    </w:p>
    <w:p w14:paraId="6B4A2A06" w14:textId="77777777" w:rsidR="00A93713" w:rsidRPr="00330400" w:rsidRDefault="00A93713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33"/>
        <w:gridCol w:w="2105"/>
        <w:gridCol w:w="2097"/>
        <w:gridCol w:w="2061"/>
      </w:tblGrid>
      <w:tr w:rsidR="00FE5274" w:rsidRPr="00330400" w14:paraId="180A9B87" w14:textId="77777777" w:rsidTr="00E65D5B">
        <w:tc>
          <w:tcPr>
            <w:tcW w:w="2254" w:type="dxa"/>
          </w:tcPr>
          <w:p w14:paraId="2505BEEB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fraid to tell them</w:t>
            </w:r>
          </w:p>
        </w:tc>
        <w:tc>
          <w:tcPr>
            <w:tcW w:w="2254" w:type="dxa"/>
          </w:tcPr>
          <w:p w14:paraId="6879FE08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Did not think it necessary to tell them</w:t>
            </w:r>
          </w:p>
        </w:tc>
        <w:tc>
          <w:tcPr>
            <w:tcW w:w="2254" w:type="dxa"/>
          </w:tcPr>
          <w:p w14:paraId="2B136FBE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My traditional healer asked me not to tell the doctor or nurse.</w:t>
            </w:r>
          </w:p>
        </w:tc>
        <w:tc>
          <w:tcPr>
            <w:tcW w:w="2254" w:type="dxa"/>
          </w:tcPr>
          <w:p w14:paraId="23B2A903" w14:textId="23EFAEEE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  <w:r w:rsidR="00327A47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[please specify]</w:t>
            </w:r>
          </w:p>
        </w:tc>
      </w:tr>
      <w:tr w:rsidR="00FE5274" w:rsidRPr="00330400" w14:paraId="48415151" w14:textId="77777777" w:rsidTr="00E65D5B">
        <w:tc>
          <w:tcPr>
            <w:tcW w:w="2254" w:type="dxa"/>
          </w:tcPr>
          <w:p w14:paraId="69FD4FC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35EB496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1E6CF8A0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558AC8AC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CD95A4F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96A3FED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ake your herbal/traditional medicines and your HIV medicines at the same time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5E423A9E" w14:textId="77777777" w:rsidTr="00E65D5B">
        <w:tc>
          <w:tcPr>
            <w:tcW w:w="851" w:type="dxa"/>
          </w:tcPr>
          <w:p w14:paraId="4C23158E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78FEB3B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6E12D424" w14:textId="77777777" w:rsidTr="00E65D5B">
        <w:tc>
          <w:tcPr>
            <w:tcW w:w="851" w:type="dxa"/>
          </w:tcPr>
          <w:p w14:paraId="2DCF9B0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07B87B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636166A8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AAC255B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ake supplement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939C891" w14:textId="77777777" w:rsidTr="00E65D5B">
        <w:tc>
          <w:tcPr>
            <w:tcW w:w="851" w:type="dxa"/>
          </w:tcPr>
          <w:p w14:paraId="2921E43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43D92E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9466400" w14:textId="77777777" w:rsidTr="00E65D5B">
        <w:tc>
          <w:tcPr>
            <w:tcW w:w="851" w:type="dxa"/>
          </w:tcPr>
          <w:p w14:paraId="58D026E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4728AD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C774FC9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83C8832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ake your supplements and your HIV medicines at the same time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5A0F5661" w14:textId="77777777" w:rsidTr="00E65D5B">
        <w:tc>
          <w:tcPr>
            <w:tcW w:w="851" w:type="dxa"/>
          </w:tcPr>
          <w:p w14:paraId="3541A62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329004A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4194736" w14:textId="77777777" w:rsidTr="00E65D5B">
        <w:tc>
          <w:tcPr>
            <w:tcW w:w="851" w:type="dxa"/>
          </w:tcPr>
          <w:p w14:paraId="1971ADA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920383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8CDA30D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4F3EECBF" w14:textId="77777777" w:rsidR="00C07BCD" w:rsidRPr="00330400" w:rsidRDefault="00C07BCD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64CAC0B1" w14:textId="77777777" w:rsidR="00C07BCD" w:rsidRPr="00330400" w:rsidRDefault="00C07BCD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03F53205" w14:textId="3C0D4988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hink it is necessary you take your HIV medicines every day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6F87752A" w14:textId="77777777" w:rsidTr="00E65D5B">
        <w:tc>
          <w:tcPr>
            <w:tcW w:w="851" w:type="dxa"/>
          </w:tcPr>
          <w:p w14:paraId="708CACE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FD0FD0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0BB6421" w14:textId="77777777" w:rsidTr="00E65D5B">
        <w:tc>
          <w:tcPr>
            <w:tcW w:w="851" w:type="dxa"/>
          </w:tcPr>
          <w:p w14:paraId="3AA6CFF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C85B69D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6768EB6" w14:textId="77777777" w:rsidR="00716652" w:rsidRPr="00330400" w:rsidRDefault="00716652" w:rsidP="00330400">
      <w:pPr>
        <w:jc w:val="both"/>
        <w:rPr>
          <w:rFonts w:ascii="Arial" w:hAnsi="Arial" w:cs="Arial"/>
          <w:sz w:val="24"/>
          <w:szCs w:val="24"/>
        </w:rPr>
      </w:pPr>
    </w:p>
    <w:p w14:paraId="36A4DFC8" w14:textId="717F864B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think the HIV medicines you take can really keep you healthy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01C19CEF" w14:textId="77777777" w:rsidTr="00E65D5B">
        <w:tc>
          <w:tcPr>
            <w:tcW w:w="851" w:type="dxa"/>
          </w:tcPr>
          <w:p w14:paraId="6E29DD9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726ACD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FEED0E1" w14:textId="77777777" w:rsidTr="00E65D5B">
        <w:tc>
          <w:tcPr>
            <w:tcW w:w="851" w:type="dxa"/>
          </w:tcPr>
          <w:p w14:paraId="7BAE34B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529640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51ED791" w14:textId="4B85E643" w:rsidR="00716652" w:rsidRPr="00330400" w:rsidRDefault="00716652" w:rsidP="00330400">
      <w:pPr>
        <w:jc w:val="both"/>
        <w:rPr>
          <w:rFonts w:ascii="Arial" w:hAnsi="Arial" w:cs="Arial"/>
          <w:sz w:val="24"/>
          <w:szCs w:val="24"/>
        </w:rPr>
      </w:pPr>
    </w:p>
    <w:p w14:paraId="5C9B57EA" w14:textId="0448E321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id you ever stop taking your HIV medicines after taking it for a long time, like 2 to 3 year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61799DDE" w14:textId="77777777" w:rsidTr="00E65D5B">
        <w:tc>
          <w:tcPr>
            <w:tcW w:w="851" w:type="dxa"/>
          </w:tcPr>
          <w:p w14:paraId="4E8891C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84CB2F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5E0CC906" w14:textId="77777777" w:rsidTr="00E65D5B">
        <w:tc>
          <w:tcPr>
            <w:tcW w:w="851" w:type="dxa"/>
          </w:tcPr>
          <w:p w14:paraId="11AA311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929A78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B88C2FF" w14:textId="7803C8FC" w:rsidR="00FE5274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442600D" w14:textId="7BB783F0" w:rsidR="00E9072D" w:rsidRDefault="00E9072D" w:rsidP="00E9072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id you tell any of your family members your HIV statu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E9072D" w:rsidRPr="00330400" w14:paraId="44BE4A63" w14:textId="77777777" w:rsidTr="00A6034E">
        <w:tc>
          <w:tcPr>
            <w:tcW w:w="851" w:type="dxa"/>
          </w:tcPr>
          <w:p w14:paraId="1FA8285D" w14:textId="77777777" w:rsidR="00E9072D" w:rsidRPr="00330400" w:rsidRDefault="00E9072D" w:rsidP="00A603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1214770" w14:textId="77777777" w:rsidR="00E9072D" w:rsidRPr="00330400" w:rsidRDefault="00E9072D" w:rsidP="00A603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E9072D" w:rsidRPr="00330400" w14:paraId="02ECE825" w14:textId="77777777" w:rsidTr="00A6034E">
        <w:tc>
          <w:tcPr>
            <w:tcW w:w="851" w:type="dxa"/>
          </w:tcPr>
          <w:p w14:paraId="5338825E" w14:textId="77777777" w:rsidR="00E9072D" w:rsidRPr="00330400" w:rsidRDefault="00E9072D" w:rsidP="00A603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9EE3826" w14:textId="77777777" w:rsidR="00E9072D" w:rsidRPr="00330400" w:rsidRDefault="00E9072D" w:rsidP="00A603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A4D766A" w14:textId="77777777" w:rsidR="00E9072D" w:rsidRPr="00E9072D" w:rsidRDefault="00E9072D" w:rsidP="00E9072D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38AD85FB" w14:textId="7E32E1CF" w:rsidR="00FE5274" w:rsidRPr="00330400" w:rsidRDefault="00E9072D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, d</w:t>
      </w:r>
      <w:r w:rsidR="00FE5274" w:rsidRPr="00330400">
        <w:rPr>
          <w:rFonts w:ascii="Arial" w:hAnsi="Arial" w:cs="Arial"/>
          <w:sz w:val="24"/>
          <w:szCs w:val="24"/>
          <w:lang w:val="en-US"/>
        </w:rPr>
        <w:t xml:space="preserve">o your family members encourage you to always take your </w:t>
      </w:r>
      <w:r w:rsidR="00F140F0">
        <w:rPr>
          <w:rFonts w:ascii="Arial" w:hAnsi="Arial" w:cs="Arial"/>
          <w:sz w:val="24"/>
          <w:szCs w:val="24"/>
          <w:lang w:val="en-US"/>
        </w:rPr>
        <w:t xml:space="preserve">HIV </w:t>
      </w:r>
      <w:r w:rsidR="00FE5274" w:rsidRPr="00330400">
        <w:rPr>
          <w:rFonts w:ascii="Arial" w:hAnsi="Arial" w:cs="Arial"/>
          <w:sz w:val="24"/>
          <w:szCs w:val="24"/>
          <w:lang w:val="en-US"/>
        </w:rPr>
        <w:t>medic</w:t>
      </w:r>
      <w:r w:rsidR="00F140F0">
        <w:rPr>
          <w:rFonts w:ascii="Arial" w:hAnsi="Arial" w:cs="Arial"/>
          <w:sz w:val="24"/>
          <w:szCs w:val="24"/>
          <w:lang w:val="en-US"/>
        </w:rPr>
        <w:t>ines</w:t>
      </w:r>
      <w:r w:rsidR="00FE5274"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A6B73E5" w14:textId="77777777" w:rsidTr="00E65D5B">
        <w:tc>
          <w:tcPr>
            <w:tcW w:w="851" w:type="dxa"/>
          </w:tcPr>
          <w:p w14:paraId="73F9C3C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4FD7873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0919F519" w14:textId="77777777" w:rsidTr="00E65D5B">
        <w:tc>
          <w:tcPr>
            <w:tcW w:w="851" w:type="dxa"/>
          </w:tcPr>
          <w:p w14:paraId="2749D80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6F17B74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3DC7F66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D10322F" w14:textId="4002B28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Whenever you fall sick do you receive enough care and assistance from your family? 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7274FBB0" w14:textId="77777777" w:rsidTr="00E65D5B">
        <w:tc>
          <w:tcPr>
            <w:tcW w:w="851" w:type="dxa"/>
          </w:tcPr>
          <w:p w14:paraId="716235E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FB9B58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ECE6A4C" w14:textId="77777777" w:rsidTr="00E65D5B">
        <w:tc>
          <w:tcPr>
            <w:tcW w:w="851" w:type="dxa"/>
          </w:tcPr>
          <w:p w14:paraId="0CE8896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FEAD3D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FD0DB79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A808029" w14:textId="6AAC7899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get financial assistance from your family when you need it to transport yourself to the clinic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68EED4CA" w14:textId="77777777" w:rsidTr="00E65D5B">
        <w:tc>
          <w:tcPr>
            <w:tcW w:w="851" w:type="dxa"/>
          </w:tcPr>
          <w:p w14:paraId="4EC1582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A5F669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199FC03D" w14:textId="77777777" w:rsidTr="00E65D5B">
        <w:tc>
          <w:tcPr>
            <w:tcW w:w="851" w:type="dxa"/>
          </w:tcPr>
          <w:p w14:paraId="2D663CD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639272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09E9910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   </w:t>
      </w:r>
    </w:p>
    <w:p w14:paraId="7F62B76D" w14:textId="4D3BD411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experience any form of discrimination from your family or friend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1CA0ABC9" w14:textId="77777777" w:rsidTr="00E65D5B">
        <w:tc>
          <w:tcPr>
            <w:tcW w:w="851" w:type="dxa"/>
          </w:tcPr>
          <w:p w14:paraId="0923CEC8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3DC07DA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667C050" w14:textId="77777777" w:rsidTr="00E65D5B">
        <w:tc>
          <w:tcPr>
            <w:tcW w:w="851" w:type="dxa"/>
          </w:tcPr>
          <w:p w14:paraId="5AEB022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4BD8A1A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549B819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B583781" w14:textId="77777777" w:rsidR="00A41AD4" w:rsidRDefault="00A41AD4" w:rsidP="0069672B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696BEB08" w14:textId="77777777" w:rsidR="00A41AD4" w:rsidRDefault="00A41AD4" w:rsidP="0069672B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78285472" w14:textId="72560788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lastRenderedPageBreak/>
        <w:t>If your answer to the above question is yes, please specify the kind of discrimination you experience?</w:t>
      </w:r>
    </w:p>
    <w:p w14:paraId="674365E7" w14:textId="77777777" w:rsidR="00C07BCD" w:rsidRPr="00330400" w:rsidRDefault="00C07BCD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2"/>
        <w:gridCol w:w="2759"/>
        <w:gridCol w:w="2765"/>
      </w:tblGrid>
      <w:tr w:rsidR="00FE5274" w:rsidRPr="00330400" w14:paraId="381496EF" w14:textId="77777777" w:rsidTr="00E65D5B">
        <w:tc>
          <w:tcPr>
            <w:tcW w:w="3005" w:type="dxa"/>
          </w:tcPr>
          <w:p w14:paraId="3E3C908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hey don’t share cutleries with me</w:t>
            </w:r>
          </w:p>
        </w:tc>
        <w:tc>
          <w:tcPr>
            <w:tcW w:w="3005" w:type="dxa"/>
          </w:tcPr>
          <w:p w14:paraId="348243D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hey don’t like relating with me</w:t>
            </w:r>
          </w:p>
        </w:tc>
        <w:tc>
          <w:tcPr>
            <w:tcW w:w="3006" w:type="dxa"/>
          </w:tcPr>
          <w:p w14:paraId="047282E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Others (Please specify)</w:t>
            </w:r>
          </w:p>
        </w:tc>
      </w:tr>
      <w:tr w:rsidR="00FE5274" w:rsidRPr="00330400" w14:paraId="41114DFB" w14:textId="77777777" w:rsidTr="00E65D5B">
        <w:tc>
          <w:tcPr>
            <w:tcW w:w="3005" w:type="dxa"/>
          </w:tcPr>
          <w:p w14:paraId="08EF1F73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58964356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17A21BCD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FE96D1A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482AA8C0" w14:textId="77777777" w:rsidR="00C07BCD" w:rsidRPr="00330400" w:rsidRDefault="00C07BCD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490B4CE5" w14:textId="0B22913E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Do you have diabete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5B3A5E34" w14:textId="77777777" w:rsidTr="00E65D5B">
        <w:tc>
          <w:tcPr>
            <w:tcW w:w="851" w:type="dxa"/>
          </w:tcPr>
          <w:p w14:paraId="5191CDD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192E3C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7B44DFE5" w14:textId="77777777" w:rsidTr="00E65D5B">
        <w:tc>
          <w:tcPr>
            <w:tcW w:w="851" w:type="dxa"/>
          </w:tcPr>
          <w:p w14:paraId="693CE13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F9892CE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C4E4616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1E37112" w14:textId="521E8D81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 xml:space="preserve">When were </w:t>
      </w:r>
      <w:r w:rsidR="00DA7B62" w:rsidRPr="00330400">
        <w:rPr>
          <w:rFonts w:ascii="Arial" w:hAnsi="Arial" w:cs="Arial"/>
          <w:sz w:val="24"/>
          <w:szCs w:val="24"/>
          <w:lang w:val="en-US"/>
        </w:rPr>
        <w:t xml:space="preserve">you </w:t>
      </w:r>
      <w:r w:rsidRPr="00330400">
        <w:rPr>
          <w:rFonts w:ascii="Arial" w:hAnsi="Arial" w:cs="Arial"/>
          <w:sz w:val="24"/>
          <w:szCs w:val="24"/>
          <w:lang w:val="en-US"/>
        </w:rPr>
        <w:t>diagnosed with diabetes?</w:t>
      </w:r>
    </w:p>
    <w:p w14:paraId="47655993" w14:textId="77777777" w:rsidR="00716652" w:rsidRPr="00330400" w:rsidRDefault="00716652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77"/>
        <w:gridCol w:w="2077"/>
        <w:gridCol w:w="2071"/>
        <w:gridCol w:w="2071"/>
      </w:tblGrid>
      <w:tr w:rsidR="00FE5274" w:rsidRPr="00330400" w14:paraId="527CD4E9" w14:textId="77777777" w:rsidTr="00E65D5B">
        <w:tc>
          <w:tcPr>
            <w:tcW w:w="2254" w:type="dxa"/>
          </w:tcPr>
          <w:p w14:paraId="0D756010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Before I was diagnosed with HIV</w:t>
            </w:r>
          </w:p>
        </w:tc>
        <w:tc>
          <w:tcPr>
            <w:tcW w:w="2254" w:type="dxa"/>
          </w:tcPr>
          <w:p w14:paraId="6AF2F2D8" w14:textId="1BE9BC2E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bout the same</w:t>
            </w:r>
            <w:r w:rsidR="007A774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time</w:t>
            </w:r>
            <w:proofErr w:type="gramEnd"/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 xml:space="preserve"> I was diagnosed with HIV</w:t>
            </w:r>
          </w:p>
        </w:tc>
        <w:tc>
          <w:tcPr>
            <w:tcW w:w="2254" w:type="dxa"/>
          </w:tcPr>
          <w:p w14:paraId="055B3FAF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About 6 months after I started taking medicines for HIV</w:t>
            </w:r>
          </w:p>
        </w:tc>
        <w:tc>
          <w:tcPr>
            <w:tcW w:w="2254" w:type="dxa"/>
          </w:tcPr>
          <w:p w14:paraId="18A6CFC1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Longer than 6 months after I started taking medicines for HIV</w:t>
            </w:r>
          </w:p>
        </w:tc>
      </w:tr>
      <w:tr w:rsidR="00FE5274" w:rsidRPr="00330400" w14:paraId="2395E8E6" w14:textId="77777777" w:rsidTr="00E65D5B">
        <w:tc>
          <w:tcPr>
            <w:tcW w:w="2254" w:type="dxa"/>
          </w:tcPr>
          <w:p w14:paraId="1A00D885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2D7F330B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3D606D7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4D1116A" w14:textId="77777777" w:rsidR="00FE5274" w:rsidRPr="00330400" w:rsidRDefault="00FE5274" w:rsidP="00330400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9148DC8" w14:textId="77777777" w:rsidR="00FE5274" w:rsidRPr="00330400" w:rsidRDefault="00FE5274" w:rsidP="0033040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48FFD69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Are you receiving medicines for diabetes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679AC6F5" w14:textId="77777777" w:rsidTr="00E65D5B">
        <w:tc>
          <w:tcPr>
            <w:tcW w:w="851" w:type="dxa"/>
          </w:tcPr>
          <w:p w14:paraId="12F97120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06759326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0F93A9D" w14:textId="77777777" w:rsidTr="00E65D5B">
        <w:tc>
          <w:tcPr>
            <w:tcW w:w="851" w:type="dxa"/>
          </w:tcPr>
          <w:p w14:paraId="37CFA10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360BB2B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144A5249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0243654F" w14:textId="77777777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Are you receiving your medicines for diabetes in this hospital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2E065910" w14:textId="77777777" w:rsidTr="00E65D5B">
        <w:tc>
          <w:tcPr>
            <w:tcW w:w="851" w:type="dxa"/>
          </w:tcPr>
          <w:p w14:paraId="6E92304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795431C5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4A67C5F" w14:textId="77777777" w:rsidTr="00E65D5B">
        <w:tc>
          <w:tcPr>
            <w:tcW w:w="851" w:type="dxa"/>
          </w:tcPr>
          <w:p w14:paraId="44939673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CFF993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1FE1FCE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2D16ECC4" w14:textId="792768AC" w:rsidR="00FE5274" w:rsidRPr="00330400" w:rsidRDefault="00FE5274" w:rsidP="00330400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After starting your diabetic treatment do you feel better than before</w:t>
      </w:r>
      <w:r w:rsidR="00DA7B62"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2783F5A1" w14:textId="77777777" w:rsidTr="00E65D5B">
        <w:tc>
          <w:tcPr>
            <w:tcW w:w="851" w:type="dxa"/>
          </w:tcPr>
          <w:p w14:paraId="6385E741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23059077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2F4DCD68" w14:textId="77777777" w:rsidTr="00E65D5B">
        <w:tc>
          <w:tcPr>
            <w:tcW w:w="851" w:type="dxa"/>
          </w:tcPr>
          <w:p w14:paraId="0C72F78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18DFDC9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6CDC9E6" w14:textId="77777777" w:rsidR="00FE5274" w:rsidRPr="00330400" w:rsidRDefault="00FE5274" w:rsidP="00330400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p w14:paraId="20F82A6F" w14:textId="569CFF9C" w:rsidR="00392041" w:rsidRPr="00F67F3F" w:rsidRDefault="00FE5274" w:rsidP="00F67F3F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330400">
        <w:rPr>
          <w:rFonts w:ascii="Arial" w:hAnsi="Arial" w:cs="Arial"/>
          <w:sz w:val="24"/>
          <w:szCs w:val="24"/>
          <w:lang w:val="en-US"/>
        </w:rPr>
        <w:t>After starting your diabetic treatment do you feel worse than before</w:t>
      </w:r>
      <w:r w:rsidR="00DA7B62" w:rsidRPr="00330400">
        <w:rPr>
          <w:rFonts w:ascii="Arial" w:hAnsi="Arial" w:cs="Arial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E5274" w:rsidRPr="00330400" w14:paraId="04CE4439" w14:textId="77777777" w:rsidTr="00E65D5B">
        <w:tc>
          <w:tcPr>
            <w:tcW w:w="851" w:type="dxa"/>
          </w:tcPr>
          <w:p w14:paraId="0F18FD8C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4CC38B9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E5274" w:rsidRPr="00330400" w14:paraId="1302610E" w14:textId="77777777" w:rsidTr="00E65D5B">
        <w:tc>
          <w:tcPr>
            <w:tcW w:w="851" w:type="dxa"/>
          </w:tcPr>
          <w:p w14:paraId="781BEC8F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24F3072" w14:textId="77777777" w:rsidR="00FE5274" w:rsidRPr="00330400" w:rsidRDefault="00FE5274" w:rsidP="003304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769F9DF" w14:textId="0C590E0E" w:rsidR="00F67F3F" w:rsidRDefault="00F67F3F" w:rsidP="00F67F3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F7CE196" w14:textId="6504709A" w:rsidR="00F67F3F" w:rsidRDefault="00F67F3F" w:rsidP="00F67F3F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o you get your medicines for diabetes from this hospital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67F3F" w:rsidRPr="00330400" w14:paraId="2ECF0466" w14:textId="77777777" w:rsidTr="009712F2">
        <w:tc>
          <w:tcPr>
            <w:tcW w:w="851" w:type="dxa"/>
          </w:tcPr>
          <w:p w14:paraId="5458BC68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6B40C4E9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67F3F" w:rsidRPr="00330400" w14:paraId="797F9A0A" w14:textId="77777777" w:rsidTr="009712F2">
        <w:tc>
          <w:tcPr>
            <w:tcW w:w="851" w:type="dxa"/>
          </w:tcPr>
          <w:p w14:paraId="56E88A4E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20EB697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0AFF427" w14:textId="11BA4064" w:rsidR="00F67F3F" w:rsidRDefault="00F67F3F" w:rsidP="00F67F3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144FE31" w14:textId="77777777" w:rsidR="00F67F3F" w:rsidRDefault="00F67F3F" w:rsidP="00F67F3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38E3E29" w14:textId="4244ADED" w:rsidR="00F67F3F" w:rsidRPr="00F67F3F" w:rsidRDefault="00F67F3F" w:rsidP="00F67F3F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F67F3F">
        <w:rPr>
          <w:rFonts w:ascii="Arial" w:hAnsi="Arial" w:cs="Arial"/>
          <w:sz w:val="24"/>
          <w:szCs w:val="24"/>
          <w:lang w:val="en-US"/>
        </w:rPr>
        <w:lastRenderedPageBreak/>
        <w:t xml:space="preserve">Do you sometimes </w:t>
      </w:r>
      <w:r>
        <w:rPr>
          <w:rFonts w:ascii="Arial" w:hAnsi="Arial" w:cs="Arial"/>
          <w:sz w:val="24"/>
          <w:szCs w:val="24"/>
          <w:lang w:val="en-US"/>
        </w:rPr>
        <w:t>not</w:t>
      </w:r>
      <w:r w:rsidRPr="00F67F3F">
        <w:rPr>
          <w:rFonts w:ascii="Arial" w:hAnsi="Arial" w:cs="Arial"/>
          <w:sz w:val="24"/>
          <w:szCs w:val="24"/>
          <w:lang w:val="en-US"/>
        </w:rPr>
        <w:t xml:space="preserve"> take your medicine</w:t>
      </w:r>
      <w:r>
        <w:rPr>
          <w:rFonts w:ascii="Arial" w:hAnsi="Arial" w:cs="Arial"/>
          <w:sz w:val="24"/>
          <w:szCs w:val="24"/>
          <w:lang w:val="en-US"/>
        </w:rPr>
        <w:t>s for diabetes</w:t>
      </w:r>
      <w:r w:rsidRPr="00F67F3F">
        <w:rPr>
          <w:rFonts w:ascii="Arial" w:hAnsi="Arial" w:cs="Arial"/>
          <w:sz w:val="24"/>
          <w:szCs w:val="24"/>
          <w:lang w:val="en-US"/>
        </w:rPr>
        <w:t xml:space="preserve">?                      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67F3F" w:rsidRPr="00330400" w14:paraId="66D5C01B" w14:textId="77777777" w:rsidTr="009712F2">
        <w:tc>
          <w:tcPr>
            <w:tcW w:w="851" w:type="dxa"/>
          </w:tcPr>
          <w:p w14:paraId="12F39F09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2728E494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F67F3F" w:rsidRPr="00330400" w14:paraId="7645A336" w14:textId="77777777" w:rsidTr="009712F2">
        <w:tc>
          <w:tcPr>
            <w:tcW w:w="851" w:type="dxa"/>
          </w:tcPr>
          <w:p w14:paraId="3137AA72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F929AB3" w14:textId="77777777" w:rsidR="00F67F3F" w:rsidRPr="00330400" w:rsidRDefault="00F67F3F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1A93617" w14:textId="38876596" w:rsidR="00F67F3F" w:rsidRDefault="00F67F3F" w:rsidP="00F67F3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D51028F" w14:textId="0957C0B8" w:rsidR="00AE2496" w:rsidRDefault="00AE2496" w:rsidP="00AE249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o they usually check your blood sugar in the hospital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AE2496" w:rsidRPr="00330400" w14:paraId="5FBC7F7F" w14:textId="77777777" w:rsidTr="009712F2">
        <w:tc>
          <w:tcPr>
            <w:tcW w:w="851" w:type="dxa"/>
          </w:tcPr>
          <w:p w14:paraId="53C6D250" w14:textId="77777777" w:rsidR="00AE2496" w:rsidRPr="00330400" w:rsidRDefault="00AE2496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0D7F17B0" w14:textId="77777777" w:rsidR="00AE2496" w:rsidRPr="00330400" w:rsidRDefault="00AE2496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AE2496" w:rsidRPr="00330400" w14:paraId="5473A1E6" w14:textId="77777777" w:rsidTr="009712F2">
        <w:tc>
          <w:tcPr>
            <w:tcW w:w="851" w:type="dxa"/>
          </w:tcPr>
          <w:p w14:paraId="5D740CB1" w14:textId="77777777" w:rsidR="00AE2496" w:rsidRPr="00330400" w:rsidRDefault="00AE2496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817CF2C" w14:textId="77777777" w:rsidR="00AE2496" w:rsidRPr="00330400" w:rsidRDefault="00AE2496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6373B44F" w14:textId="036162E2" w:rsidR="00AE2496" w:rsidRDefault="00AE2496" w:rsidP="00AE249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A1B1745" w14:textId="0778C39A" w:rsidR="00AE2496" w:rsidRDefault="00AE2496" w:rsidP="00AE249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ow often do the check your blood sugar in the hospital?</w:t>
      </w:r>
    </w:p>
    <w:p w14:paraId="3EF4AB29" w14:textId="77777777" w:rsidR="00C90E87" w:rsidRDefault="00C90E87" w:rsidP="00C90E87">
      <w:pPr>
        <w:pStyle w:val="ListParagraph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71"/>
        <w:gridCol w:w="2068"/>
        <w:gridCol w:w="2082"/>
        <w:gridCol w:w="2075"/>
      </w:tblGrid>
      <w:tr w:rsidR="00C90E87" w14:paraId="245901CB" w14:textId="77777777" w:rsidTr="00C90E87">
        <w:tc>
          <w:tcPr>
            <w:tcW w:w="2254" w:type="dxa"/>
          </w:tcPr>
          <w:p w14:paraId="14972B9A" w14:textId="0776803D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very visit</w:t>
            </w:r>
          </w:p>
        </w:tc>
        <w:tc>
          <w:tcPr>
            <w:tcW w:w="2254" w:type="dxa"/>
          </w:tcPr>
          <w:p w14:paraId="067068AC" w14:textId="50F3977F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fter some visit</w:t>
            </w:r>
          </w:p>
        </w:tc>
        <w:tc>
          <w:tcPr>
            <w:tcW w:w="2254" w:type="dxa"/>
          </w:tcPr>
          <w:p w14:paraId="216C4B07" w14:textId="37F13A3B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2254" w:type="dxa"/>
          </w:tcPr>
          <w:p w14:paraId="52871C64" w14:textId="7520D42D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</w:tr>
      <w:tr w:rsidR="00C90E87" w14:paraId="5B953C48" w14:textId="77777777" w:rsidTr="00C90E87">
        <w:tc>
          <w:tcPr>
            <w:tcW w:w="2254" w:type="dxa"/>
          </w:tcPr>
          <w:p w14:paraId="05A69DF2" w14:textId="77777777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405EE2E" w14:textId="77777777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528F4D6D" w14:textId="77777777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5E9A2BF5" w14:textId="77777777" w:rsidR="00C90E87" w:rsidRDefault="00C90E87" w:rsidP="00AE249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65F631E2" w14:textId="4CB71F4C" w:rsidR="000D6DC6" w:rsidRDefault="00E320E3" w:rsidP="0033040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28389189" w14:textId="6606A353" w:rsidR="00E320E3" w:rsidRDefault="00E320E3" w:rsidP="00E320E3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n they check your blood sugar how often is your blood sugar high?</w:t>
      </w:r>
    </w:p>
    <w:p w14:paraId="27B4A496" w14:textId="77777777" w:rsidR="00E320E3" w:rsidRDefault="00E320E3" w:rsidP="00E320E3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61"/>
        <w:gridCol w:w="1372"/>
        <w:gridCol w:w="1484"/>
        <w:gridCol w:w="1347"/>
        <w:gridCol w:w="1388"/>
        <w:gridCol w:w="1344"/>
      </w:tblGrid>
      <w:tr w:rsidR="00E320E3" w14:paraId="46828A90" w14:textId="77777777" w:rsidTr="00E320E3">
        <w:tc>
          <w:tcPr>
            <w:tcW w:w="1502" w:type="dxa"/>
          </w:tcPr>
          <w:p w14:paraId="3497BADA" w14:textId="49058E85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1502" w:type="dxa"/>
          </w:tcPr>
          <w:p w14:paraId="3BE80FC4" w14:textId="128B3FBD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rely</w:t>
            </w:r>
          </w:p>
        </w:tc>
        <w:tc>
          <w:tcPr>
            <w:tcW w:w="1503" w:type="dxa"/>
          </w:tcPr>
          <w:p w14:paraId="50B1B27C" w14:textId="288E32E5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1503" w:type="dxa"/>
          </w:tcPr>
          <w:p w14:paraId="4C19288C" w14:textId="17ABAE65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st times</w:t>
            </w:r>
          </w:p>
        </w:tc>
        <w:tc>
          <w:tcPr>
            <w:tcW w:w="1503" w:type="dxa"/>
          </w:tcPr>
          <w:p w14:paraId="7C35531B" w14:textId="644D18E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1503" w:type="dxa"/>
          </w:tcPr>
          <w:p w14:paraId="24C22141" w14:textId="65A780D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don’t know</w:t>
            </w:r>
          </w:p>
        </w:tc>
      </w:tr>
      <w:tr w:rsidR="00E320E3" w14:paraId="0866BCD1" w14:textId="77777777" w:rsidTr="00E320E3">
        <w:tc>
          <w:tcPr>
            <w:tcW w:w="1502" w:type="dxa"/>
          </w:tcPr>
          <w:p w14:paraId="190A88E3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4322662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2F7671A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83B20B1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F6214C0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0C2B356" w14:textId="77777777" w:rsidR="00E320E3" w:rsidRDefault="00E320E3" w:rsidP="00E320E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0D6DFE7" w14:textId="77777777" w:rsidR="00E320E3" w:rsidRPr="00E320E3" w:rsidRDefault="00E320E3" w:rsidP="00E320E3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2ED4EDC6" w14:textId="4E92DB7E" w:rsidR="00C90E87" w:rsidRDefault="00C90E87" w:rsidP="00C90E8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some food or drinks you were asked not to eat or drink much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C90E87" w:rsidRPr="00330400" w14:paraId="5AE99B73" w14:textId="77777777" w:rsidTr="009712F2">
        <w:tc>
          <w:tcPr>
            <w:tcW w:w="851" w:type="dxa"/>
          </w:tcPr>
          <w:p w14:paraId="1E6D2141" w14:textId="77777777" w:rsidR="00C90E87" w:rsidRPr="00330400" w:rsidRDefault="00C90E87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BA16D43" w14:textId="77777777" w:rsidR="00C90E87" w:rsidRPr="00330400" w:rsidRDefault="00C90E87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C90E87" w:rsidRPr="00330400" w14:paraId="0FE12F6B" w14:textId="77777777" w:rsidTr="009712F2">
        <w:tc>
          <w:tcPr>
            <w:tcW w:w="851" w:type="dxa"/>
          </w:tcPr>
          <w:p w14:paraId="4EFD6B22" w14:textId="77777777" w:rsidR="00C90E87" w:rsidRPr="00330400" w:rsidRDefault="00C90E87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B03E7D1" w14:textId="77777777" w:rsidR="00C90E87" w:rsidRPr="00330400" w:rsidRDefault="00C90E87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64059D74" w14:textId="1215A874" w:rsidR="00E320E3" w:rsidRDefault="00E320E3" w:rsidP="00E320E3">
      <w:pPr>
        <w:jc w:val="both"/>
        <w:rPr>
          <w:rFonts w:ascii="Arial" w:hAnsi="Arial" w:cs="Arial"/>
          <w:sz w:val="24"/>
          <w:szCs w:val="24"/>
        </w:rPr>
      </w:pPr>
    </w:p>
    <w:p w14:paraId="7629DE84" w14:textId="188DD22E" w:rsidR="00E320E3" w:rsidRPr="00E320E3" w:rsidRDefault="00E320E3" w:rsidP="00E320E3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your answer to the above question</w:t>
      </w:r>
      <w:r w:rsidR="004E0211">
        <w:rPr>
          <w:rFonts w:ascii="Arial" w:hAnsi="Arial" w:cs="Arial"/>
          <w:sz w:val="24"/>
          <w:szCs w:val="24"/>
        </w:rPr>
        <w:t xml:space="preserve"> (number </w:t>
      </w:r>
      <w:bookmarkStart w:id="0" w:name="_GoBack"/>
      <w:bookmarkEnd w:id="0"/>
      <w:r w:rsidR="004E0211">
        <w:rPr>
          <w:rFonts w:ascii="Arial" w:hAnsi="Arial" w:cs="Arial"/>
          <w:sz w:val="24"/>
          <w:szCs w:val="24"/>
        </w:rPr>
        <w:t>50)</w:t>
      </w:r>
      <w:r>
        <w:rPr>
          <w:rFonts w:ascii="Arial" w:hAnsi="Arial" w:cs="Arial"/>
          <w:sz w:val="24"/>
          <w:szCs w:val="24"/>
        </w:rPr>
        <w:t xml:space="preserve"> is YES, do you obey the instruction?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E320E3" w:rsidRPr="00330400" w14:paraId="6E363F4A" w14:textId="77777777" w:rsidTr="009712F2">
        <w:tc>
          <w:tcPr>
            <w:tcW w:w="851" w:type="dxa"/>
          </w:tcPr>
          <w:p w14:paraId="17B14533" w14:textId="77777777" w:rsidR="00E320E3" w:rsidRPr="00330400" w:rsidRDefault="00E320E3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06B87A3E" w14:textId="77777777" w:rsidR="00E320E3" w:rsidRPr="00330400" w:rsidRDefault="00E320E3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3040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</w:tr>
      <w:tr w:rsidR="00E320E3" w:rsidRPr="00330400" w14:paraId="7C45CE40" w14:textId="77777777" w:rsidTr="009712F2">
        <w:tc>
          <w:tcPr>
            <w:tcW w:w="851" w:type="dxa"/>
          </w:tcPr>
          <w:p w14:paraId="3226DE83" w14:textId="77777777" w:rsidR="00E320E3" w:rsidRPr="00330400" w:rsidRDefault="00E320E3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8331F55" w14:textId="77777777" w:rsidR="00E320E3" w:rsidRPr="00330400" w:rsidRDefault="00E320E3" w:rsidP="009712F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268D598D" w14:textId="77777777" w:rsidR="00E320E3" w:rsidRPr="00E320E3" w:rsidRDefault="00E320E3" w:rsidP="00E320E3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sectPr w:rsidR="00E320E3" w:rsidRPr="00E320E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A513D" w14:textId="77777777" w:rsidR="00C079FB" w:rsidRDefault="00C079FB" w:rsidP="003409DD">
      <w:pPr>
        <w:spacing w:after="0" w:line="240" w:lineRule="auto"/>
      </w:pPr>
      <w:r>
        <w:separator/>
      </w:r>
    </w:p>
  </w:endnote>
  <w:endnote w:type="continuationSeparator" w:id="0">
    <w:p w14:paraId="3E8AD7FD" w14:textId="77777777" w:rsidR="00C079FB" w:rsidRDefault="00C079FB" w:rsidP="00340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8707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A8B7F" w14:textId="3D6EB261" w:rsidR="003409DD" w:rsidRDefault="00340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416758" w14:textId="77777777" w:rsidR="003409DD" w:rsidRDefault="00340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5E10A" w14:textId="77777777" w:rsidR="00C079FB" w:rsidRDefault="00C079FB" w:rsidP="003409DD">
      <w:pPr>
        <w:spacing w:after="0" w:line="240" w:lineRule="auto"/>
      </w:pPr>
      <w:r>
        <w:separator/>
      </w:r>
    </w:p>
  </w:footnote>
  <w:footnote w:type="continuationSeparator" w:id="0">
    <w:p w14:paraId="35403624" w14:textId="77777777" w:rsidR="00C079FB" w:rsidRDefault="00C079FB" w:rsidP="00340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A4D46"/>
    <w:multiLevelType w:val="hybridMultilevel"/>
    <w:tmpl w:val="485C626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86C1F"/>
    <w:multiLevelType w:val="hybridMultilevel"/>
    <w:tmpl w:val="F6024544"/>
    <w:lvl w:ilvl="0" w:tplc="1C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C4D58"/>
    <w:multiLevelType w:val="hybridMultilevel"/>
    <w:tmpl w:val="485C626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74"/>
    <w:rsid w:val="00016533"/>
    <w:rsid w:val="00067C1D"/>
    <w:rsid w:val="000D6DC6"/>
    <w:rsid w:val="00327A47"/>
    <w:rsid w:val="00330400"/>
    <w:rsid w:val="003409DD"/>
    <w:rsid w:val="00392041"/>
    <w:rsid w:val="004E0211"/>
    <w:rsid w:val="00505312"/>
    <w:rsid w:val="00520771"/>
    <w:rsid w:val="0069672B"/>
    <w:rsid w:val="006C5413"/>
    <w:rsid w:val="00716652"/>
    <w:rsid w:val="007A7745"/>
    <w:rsid w:val="008A562A"/>
    <w:rsid w:val="00926CFA"/>
    <w:rsid w:val="00960114"/>
    <w:rsid w:val="00A41AD4"/>
    <w:rsid w:val="00A63830"/>
    <w:rsid w:val="00A93713"/>
    <w:rsid w:val="00AE2496"/>
    <w:rsid w:val="00C079FB"/>
    <w:rsid w:val="00C07BCD"/>
    <w:rsid w:val="00C50258"/>
    <w:rsid w:val="00C871FD"/>
    <w:rsid w:val="00C90E87"/>
    <w:rsid w:val="00DA7B62"/>
    <w:rsid w:val="00DD6FC0"/>
    <w:rsid w:val="00E320E3"/>
    <w:rsid w:val="00E504C0"/>
    <w:rsid w:val="00E83357"/>
    <w:rsid w:val="00E9072D"/>
    <w:rsid w:val="00F140F0"/>
    <w:rsid w:val="00F67F3F"/>
    <w:rsid w:val="00FE5274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565A7C"/>
  <w15:chartTrackingRefBased/>
  <w15:docId w15:val="{47D0CD9B-6AE7-44D7-8B6F-A1E92D8B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274"/>
    <w:pPr>
      <w:ind w:left="720"/>
      <w:contextualSpacing/>
    </w:pPr>
  </w:style>
  <w:style w:type="table" w:styleId="TableGrid">
    <w:name w:val="Table Grid"/>
    <w:basedOn w:val="TableNormal"/>
    <w:uiPriority w:val="39"/>
    <w:rsid w:val="00FE5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DD"/>
  </w:style>
  <w:style w:type="paragraph" w:styleId="Footer">
    <w:name w:val="footer"/>
    <w:basedOn w:val="Normal"/>
    <w:link w:val="FooterChar"/>
    <w:uiPriority w:val="99"/>
    <w:unhideWhenUsed/>
    <w:rsid w:val="00340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7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Umar</dc:creator>
  <cp:keywords/>
  <dc:description/>
  <cp:lastModifiedBy>David Umar</cp:lastModifiedBy>
  <cp:revision>13</cp:revision>
  <dcterms:created xsi:type="dcterms:W3CDTF">2018-04-20T23:32:00Z</dcterms:created>
  <dcterms:modified xsi:type="dcterms:W3CDTF">2018-07-10T09:25:00Z</dcterms:modified>
</cp:coreProperties>
</file>